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B7684" w14:textId="77777777" w:rsidR="000903FE" w:rsidRPr="00DB2044" w:rsidRDefault="00E945E0" w:rsidP="000903FE">
      <w:pPr>
        <w:tabs>
          <w:tab w:val="left" w:pos="2269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DB2044" w:rsidRPr="00DB2044">
        <w:rPr>
          <w:rFonts w:ascii="Times New Roman" w:hAnsi="Times New Roman" w:cs="Times New Roman"/>
          <w:b/>
          <w:sz w:val="24"/>
          <w:szCs w:val="24"/>
        </w:rPr>
        <w:t>.</w:t>
      </w:r>
    </w:p>
    <w:p w14:paraId="436EA4A8" w14:textId="77777777" w:rsidR="003B4665" w:rsidRDefault="003B4665" w:rsidP="003B4665"/>
    <w:tbl>
      <w:tblPr>
        <w:tblStyle w:val="TableGrid"/>
        <w:tblpPr w:leftFromText="180" w:rightFromText="180" w:horzAnchor="margin" w:tblpY="893"/>
        <w:tblW w:w="0" w:type="auto"/>
        <w:tblLook w:val="04A0" w:firstRow="1" w:lastRow="0" w:firstColumn="1" w:lastColumn="0" w:noHBand="0" w:noVBand="1"/>
      </w:tblPr>
      <w:tblGrid>
        <w:gridCol w:w="1583"/>
        <w:gridCol w:w="2432"/>
        <w:gridCol w:w="1943"/>
        <w:gridCol w:w="2009"/>
        <w:gridCol w:w="1690"/>
        <w:gridCol w:w="992"/>
      </w:tblGrid>
      <w:tr w:rsidR="003B4665" w:rsidRPr="000F615E" w14:paraId="677BEF7E" w14:textId="77777777" w:rsidTr="009D50FC">
        <w:trPr>
          <w:trHeight w:val="312"/>
        </w:trPr>
        <w:tc>
          <w:tcPr>
            <w:tcW w:w="0" w:type="auto"/>
            <w:noWrap/>
            <w:hideMark/>
          </w:tcPr>
          <w:p w14:paraId="06AFA0CB" w14:textId="77777777"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1AB84478" w14:textId="77777777"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0" w:type="auto"/>
            <w:noWrap/>
            <w:hideMark/>
          </w:tcPr>
          <w:p w14:paraId="2A277654" w14:textId="77777777"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Tumor)</w:t>
            </w:r>
          </w:p>
        </w:tc>
        <w:tc>
          <w:tcPr>
            <w:tcW w:w="0" w:type="auto"/>
            <w:noWrap/>
            <w:hideMark/>
          </w:tcPr>
          <w:p w14:paraId="46F339F9" w14:textId="77777777"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Normal)</w:t>
            </w:r>
          </w:p>
        </w:tc>
        <w:tc>
          <w:tcPr>
            <w:tcW w:w="0" w:type="auto"/>
            <w:noWrap/>
            <w:hideMark/>
          </w:tcPr>
          <w:p w14:paraId="7C03EDE7" w14:textId="77777777"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2</w:t>
            </w:r>
          </w:p>
          <w:p w14:paraId="3DCABF10" w14:textId="77777777"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Fold Change)</w:t>
            </w:r>
          </w:p>
        </w:tc>
        <w:tc>
          <w:tcPr>
            <w:tcW w:w="0" w:type="auto"/>
            <w:noWrap/>
            <w:hideMark/>
          </w:tcPr>
          <w:p w14:paraId="2610A44D" w14:textId="77777777"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F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p</w:t>
            </w:r>
            <w:proofErr w:type="spellEnd"/>
          </w:p>
        </w:tc>
      </w:tr>
      <w:tr w:rsidR="003B4665" w:rsidRPr="000F615E" w14:paraId="44CB96E0" w14:textId="77777777" w:rsidTr="009D50FC">
        <w:trPr>
          <w:trHeight w:val="288"/>
        </w:trPr>
        <w:tc>
          <w:tcPr>
            <w:tcW w:w="0" w:type="auto"/>
            <w:noWrap/>
            <w:hideMark/>
          </w:tcPr>
          <w:p w14:paraId="189FA698" w14:textId="77777777" w:rsidR="003B4665" w:rsidRPr="000F615E" w:rsidRDefault="003B4665" w:rsidP="00136E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AMBRA1</w:t>
            </w:r>
          </w:p>
        </w:tc>
        <w:tc>
          <w:tcPr>
            <w:tcW w:w="0" w:type="auto"/>
            <w:noWrap/>
            <w:hideMark/>
          </w:tcPr>
          <w:p w14:paraId="3FC6C553" w14:textId="77777777" w:rsidR="003B4665" w:rsidRPr="000F615E" w:rsidRDefault="003B4665" w:rsidP="00136E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ENSG00000110497.14</w:t>
            </w:r>
          </w:p>
        </w:tc>
        <w:tc>
          <w:tcPr>
            <w:tcW w:w="0" w:type="auto"/>
            <w:noWrap/>
            <w:hideMark/>
          </w:tcPr>
          <w:p w14:paraId="478CCC28" w14:textId="77777777"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9.240</w:t>
            </w:r>
          </w:p>
        </w:tc>
        <w:tc>
          <w:tcPr>
            <w:tcW w:w="0" w:type="auto"/>
            <w:noWrap/>
            <w:hideMark/>
          </w:tcPr>
          <w:p w14:paraId="7F80ED8C" w14:textId="77777777"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2.420</w:t>
            </w:r>
          </w:p>
        </w:tc>
        <w:tc>
          <w:tcPr>
            <w:tcW w:w="0" w:type="auto"/>
            <w:noWrap/>
            <w:hideMark/>
          </w:tcPr>
          <w:p w14:paraId="10261DF5" w14:textId="77777777"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1.582</w:t>
            </w:r>
          </w:p>
        </w:tc>
        <w:tc>
          <w:tcPr>
            <w:tcW w:w="0" w:type="auto"/>
            <w:noWrap/>
            <w:hideMark/>
          </w:tcPr>
          <w:p w14:paraId="2157EA7E" w14:textId="77777777"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8.72e-21</w:t>
            </w:r>
          </w:p>
        </w:tc>
      </w:tr>
      <w:tr w:rsidR="00DB2044" w:rsidRPr="000F615E" w14:paraId="3B01F50A" w14:textId="77777777" w:rsidTr="00DB2044">
        <w:trPr>
          <w:trHeight w:val="288"/>
        </w:trPr>
        <w:tc>
          <w:tcPr>
            <w:tcW w:w="0" w:type="auto"/>
            <w:noWrap/>
          </w:tcPr>
          <w:p w14:paraId="5167E491" w14:textId="77777777" w:rsidR="00DB2044" w:rsidRPr="000F615E" w:rsidRDefault="00DB2044" w:rsidP="00DB2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ATG5</w:t>
            </w:r>
          </w:p>
        </w:tc>
        <w:tc>
          <w:tcPr>
            <w:tcW w:w="0" w:type="auto"/>
            <w:noWrap/>
          </w:tcPr>
          <w:p w14:paraId="19B87CAC" w14:textId="77777777" w:rsidR="00DB2044" w:rsidRPr="000F615E" w:rsidRDefault="00DB2044" w:rsidP="00DB2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ENSG00000057663.12</w:t>
            </w:r>
          </w:p>
        </w:tc>
        <w:tc>
          <w:tcPr>
            <w:tcW w:w="0" w:type="auto"/>
            <w:noWrap/>
          </w:tcPr>
          <w:p w14:paraId="55939ED6" w14:textId="77777777" w:rsidR="00DB2044" w:rsidRPr="000F615E" w:rsidRDefault="00DB2044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9.160</w:t>
            </w:r>
          </w:p>
        </w:tc>
        <w:tc>
          <w:tcPr>
            <w:tcW w:w="0" w:type="auto"/>
            <w:noWrap/>
          </w:tcPr>
          <w:p w14:paraId="1B41551B" w14:textId="77777777" w:rsidR="00DB2044" w:rsidRPr="000F615E" w:rsidRDefault="00DB2044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1.670</w:t>
            </w:r>
          </w:p>
        </w:tc>
        <w:tc>
          <w:tcPr>
            <w:tcW w:w="0" w:type="auto"/>
            <w:noWrap/>
          </w:tcPr>
          <w:p w14:paraId="346AACB9" w14:textId="77777777" w:rsidR="00DB2044" w:rsidRPr="000F615E" w:rsidRDefault="00DB2044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1.928</w:t>
            </w:r>
          </w:p>
        </w:tc>
        <w:tc>
          <w:tcPr>
            <w:tcW w:w="0" w:type="auto"/>
            <w:noWrap/>
          </w:tcPr>
          <w:p w14:paraId="7B710CB8" w14:textId="77777777" w:rsidR="00DB2044" w:rsidRPr="000F615E" w:rsidRDefault="00DB2044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6.47e-34</w:t>
            </w:r>
          </w:p>
        </w:tc>
      </w:tr>
      <w:tr w:rsidR="00DB2044" w:rsidRPr="000F615E" w14:paraId="2BD84765" w14:textId="77777777" w:rsidTr="00DB2044">
        <w:trPr>
          <w:trHeight w:val="288"/>
        </w:trPr>
        <w:tc>
          <w:tcPr>
            <w:tcW w:w="0" w:type="auto"/>
            <w:noWrap/>
          </w:tcPr>
          <w:p w14:paraId="552266C2" w14:textId="77777777" w:rsidR="00DB2044" w:rsidRPr="000F615E" w:rsidRDefault="00DB2044" w:rsidP="00DB2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ATG10</w:t>
            </w:r>
          </w:p>
        </w:tc>
        <w:tc>
          <w:tcPr>
            <w:tcW w:w="0" w:type="auto"/>
            <w:noWrap/>
          </w:tcPr>
          <w:p w14:paraId="23CD106C" w14:textId="77777777" w:rsidR="00DB2044" w:rsidRPr="000F615E" w:rsidRDefault="000F615E" w:rsidP="00DB2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ENSG00000152348.15</w:t>
            </w:r>
          </w:p>
        </w:tc>
        <w:tc>
          <w:tcPr>
            <w:tcW w:w="0" w:type="auto"/>
            <w:noWrap/>
          </w:tcPr>
          <w:p w14:paraId="0CFBC0F3" w14:textId="77777777" w:rsidR="00DB2044" w:rsidRPr="000F615E" w:rsidRDefault="000F615E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3.350</w:t>
            </w:r>
          </w:p>
        </w:tc>
        <w:tc>
          <w:tcPr>
            <w:tcW w:w="0" w:type="auto"/>
            <w:noWrap/>
          </w:tcPr>
          <w:p w14:paraId="3125E938" w14:textId="77777777" w:rsidR="00DB2044" w:rsidRPr="000F615E" w:rsidRDefault="000F615E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0" w:type="auto"/>
            <w:noWrap/>
          </w:tcPr>
          <w:p w14:paraId="1670D300" w14:textId="77777777" w:rsidR="00DB2044" w:rsidRPr="000F615E" w:rsidRDefault="000F615E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1.434</w:t>
            </w:r>
          </w:p>
        </w:tc>
        <w:tc>
          <w:tcPr>
            <w:tcW w:w="0" w:type="auto"/>
            <w:noWrap/>
          </w:tcPr>
          <w:p w14:paraId="015B6FAF" w14:textId="77777777" w:rsidR="00DB2044" w:rsidRPr="000F615E" w:rsidRDefault="000F615E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2.58e-35</w:t>
            </w:r>
          </w:p>
        </w:tc>
      </w:tr>
      <w:tr w:rsidR="00DB2044" w:rsidRPr="000F615E" w14:paraId="2665F706" w14:textId="77777777" w:rsidTr="00DB2044">
        <w:trPr>
          <w:trHeight w:val="288"/>
        </w:trPr>
        <w:tc>
          <w:tcPr>
            <w:tcW w:w="0" w:type="auto"/>
            <w:noWrap/>
          </w:tcPr>
          <w:p w14:paraId="2337B7B9" w14:textId="77777777" w:rsidR="00DB2044" w:rsidRPr="000F615E" w:rsidRDefault="00DB2044" w:rsidP="00DB2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ATG12</w:t>
            </w:r>
          </w:p>
        </w:tc>
        <w:tc>
          <w:tcPr>
            <w:tcW w:w="0" w:type="auto"/>
            <w:noWrap/>
          </w:tcPr>
          <w:p w14:paraId="2B9004DE" w14:textId="77777777" w:rsidR="00DB2044" w:rsidRPr="000F615E" w:rsidRDefault="00DB2044" w:rsidP="00DB2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ENSG00000145782.12</w:t>
            </w:r>
          </w:p>
        </w:tc>
        <w:tc>
          <w:tcPr>
            <w:tcW w:w="0" w:type="auto"/>
            <w:noWrap/>
          </w:tcPr>
          <w:p w14:paraId="4F1793DF" w14:textId="77777777" w:rsidR="00DB2044" w:rsidRPr="000F615E" w:rsidRDefault="00DB2044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29.270</w:t>
            </w:r>
          </w:p>
        </w:tc>
        <w:tc>
          <w:tcPr>
            <w:tcW w:w="0" w:type="auto"/>
            <w:noWrap/>
          </w:tcPr>
          <w:p w14:paraId="5690C4B0" w14:textId="77777777" w:rsidR="00DB2044" w:rsidRPr="000F615E" w:rsidRDefault="00DB2044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8.290</w:t>
            </w:r>
          </w:p>
        </w:tc>
        <w:tc>
          <w:tcPr>
            <w:tcW w:w="0" w:type="auto"/>
            <w:noWrap/>
          </w:tcPr>
          <w:p w14:paraId="0AD68109" w14:textId="77777777" w:rsidR="00DB2044" w:rsidRPr="000F615E" w:rsidRDefault="00DB2044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1.704</w:t>
            </w:r>
          </w:p>
        </w:tc>
        <w:tc>
          <w:tcPr>
            <w:tcW w:w="0" w:type="auto"/>
            <w:noWrap/>
          </w:tcPr>
          <w:p w14:paraId="6220FBBA" w14:textId="77777777" w:rsidR="00DB2044" w:rsidRPr="000F615E" w:rsidRDefault="00DB2044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1.29e-21</w:t>
            </w:r>
          </w:p>
        </w:tc>
      </w:tr>
      <w:tr w:rsidR="00DB2044" w:rsidRPr="000F615E" w14:paraId="25755D07" w14:textId="77777777" w:rsidTr="00DB2044">
        <w:trPr>
          <w:trHeight w:val="288"/>
        </w:trPr>
        <w:tc>
          <w:tcPr>
            <w:tcW w:w="0" w:type="auto"/>
            <w:noWrap/>
          </w:tcPr>
          <w:p w14:paraId="30C25C99" w14:textId="77777777" w:rsidR="00DB2044" w:rsidRPr="000F615E" w:rsidRDefault="008B7685" w:rsidP="00DB2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LC3</w:t>
            </w:r>
            <w:r w:rsidR="00E945E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noWrap/>
          </w:tcPr>
          <w:p w14:paraId="2B6734FF" w14:textId="77777777" w:rsidR="00DB2044" w:rsidRPr="000F615E" w:rsidRDefault="000F615E" w:rsidP="00DB2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ENSG00000101460.12</w:t>
            </w:r>
          </w:p>
        </w:tc>
        <w:tc>
          <w:tcPr>
            <w:tcW w:w="0" w:type="auto"/>
            <w:noWrap/>
          </w:tcPr>
          <w:p w14:paraId="3168E531" w14:textId="77777777" w:rsidR="00DB2044" w:rsidRPr="000F615E" w:rsidRDefault="000F615E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30.581</w:t>
            </w:r>
          </w:p>
        </w:tc>
        <w:tc>
          <w:tcPr>
            <w:tcW w:w="0" w:type="auto"/>
            <w:noWrap/>
          </w:tcPr>
          <w:p w14:paraId="202D5860" w14:textId="77777777" w:rsidR="00DB2044" w:rsidRPr="000F615E" w:rsidRDefault="000F615E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8.770</w:t>
            </w:r>
          </w:p>
        </w:tc>
        <w:tc>
          <w:tcPr>
            <w:tcW w:w="0" w:type="auto"/>
            <w:noWrap/>
          </w:tcPr>
          <w:p w14:paraId="06A430F9" w14:textId="77777777" w:rsidR="00DB2044" w:rsidRPr="000F615E" w:rsidRDefault="000F615E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1.693</w:t>
            </w:r>
          </w:p>
        </w:tc>
        <w:tc>
          <w:tcPr>
            <w:tcW w:w="0" w:type="auto"/>
            <w:noWrap/>
          </w:tcPr>
          <w:p w14:paraId="63F7689E" w14:textId="77777777" w:rsidR="00DB2044" w:rsidRPr="000F615E" w:rsidRDefault="000F615E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2.05e-19</w:t>
            </w:r>
          </w:p>
        </w:tc>
      </w:tr>
      <w:tr w:rsidR="00DB2044" w:rsidRPr="000F615E" w14:paraId="76C7CA42" w14:textId="77777777" w:rsidTr="00DB2044">
        <w:trPr>
          <w:trHeight w:val="288"/>
        </w:trPr>
        <w:tc>
          <w:tcPr>
            <w:tcW w:w="0" w:type="auto"/>
            <w:noWrap/>
          </w:tcPr>
          <w:p w14:paraId="227E910A" w14:textId="77777777" w:rsidR="00DB2044" w:rsidRPr="000F615E" w:rsidRDefault="00DB2044" w:rsidP="00DB2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PIK3C3</w:t>
            </w:r>
          </w:p>
        </w:tc>
        <w:tc>
          <w:tcPr>
            <w:tcW w:w="0" w:type="auto"/>
            <w:noWrap/>
          </w:tcPr>
          <w:p w14:paraId="6C8EE8A6" w14:textId="77777777" w:rsidR="00DB2044" w:rsidRPr="000F615E" w:rsidRDefault="00DB2044" w:rsidP="00DB2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ENSG00000078142.11</w:t>
            </w:r>
          </w:p>
        </w:tc>
        <w:tc>
          <w:tcPr>
            <w:tcW w:w="0" w:type="auto"/>
            <w:noWrap/>
          </w:tcPr>
          <w:p w14:paraId="4180151A" w14:textId="77777777" w:rsidR="00DB2044" w:rsidRPr="000F615E" w:rsidRDefault="00DB2044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27.059</w:t>
            </w:r>
          </w:p>
        </w:tc>
        <w:tc>
          <w:tcPr>
            <w:tcW w:w="0" w:type="auto"/>
            <w:noWrap/>
          </w:tcPr>
          <w:p w14:paraId="69B65664" w14:textId="77777777" w:rsidR="00DB2044" w:rsidRPr="000F615E" w:rsidRDefault="00DB2044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10.970</w:t>
            </w:r>
          </w:p>
        </w:tc>
        <w:tc>
          <w:tcPr>
            <w:tcW w:w="0" w:type="auto"/>
            <w:noWrap/>
          </w:tcPr>
          <w:p w14:paraId="131D3344" w14:textId="77777777" w:rsidR="00DB2044" w:rsidRPr="000F615E" w:rsidRDefault="00DB2044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1.229</w:t>
            </w:r>
          </w:p>
        </w:tc>
        <w:tc>
          <w:tcPr>
            <w:tcW w:w="0" w:type="auto"/>
            <w:noWrap/>
          </w:tcPr>
          <w:p w14:paraId="6244719F" w14:textId="77777777" w:rsidR="00DB2044" w:rsidRPr="000F615E" w:rsidRDefault="00DB2044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3.55e-9</w:t>
            </w:r>
          </w:p>
        </w:tc>
      </w:tr>
      <w:tr w:rsidR="00DB2044" w:rsidRPr="000F615E" w14:paraId="421A71E0" w14:textId="77777777" w:rsidTr="00DB2044">
        <w:trPr>
          <w:trHeight w:val="288"/>
        </w:trPr>
        <w:tc>
          <w:tcPr>
            <w:tcW w:w="0" w:type="auto"/>
            <w:noWrap/>
          </w:tcPr>
          <w:p w14:paraId="69A73C96" w14:textId="77777777" w:rsidR="00DB2044" w:rsidRPr="000F615E" w:rsidRDefault="00DB2044" w:rsidP="00DB2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PPARA</w:t>
            </w:r>
          </w:p>
        </w:tc>
        <w:tc>
          <w:tcPr>
            <w:tcW w:w="0" w:type="auto"/>
            <w:noWrap/>
          </w:tcPr>
          <w:p w14:paraId="4FCC3503" w14:textId="77777777" w:rsidR="00DB2044" w:rsidRPr="000F615E" w:rsidRDefault="00DB2044" w:rsidP="00DB2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ENSG00000186951.16</w:t>
            </w:r>
          </w:p>
        </w:tc>
        <w:tc>
          <w:tcPr>
            <w:tcW w:w="0" w:type="auto"/>
            <w:noWrap/>
          </w:tcPr>
          <w:p w14:paraId="681A8ADB" w14:textId="77777777" w:rsidR="00DB2044" w:rsidRPr="000F615E" w:rsidRDefault="00DB2044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2.300</w:t>
            </w:r>
          </w:p>
        </w:tc>
        <w:tc>
          <w:tcPr>
            <w:tcW w:w="0" w:type="auto"/>
            <w:noWrap/>
          </w:tcPr>
          <w:p w14:paraId="5D4DDA6F" w14:textId="77777777" w:rsidR="00DB2044" w:rsidRPr="000F615E" w:rsidRDefault="00DB2044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0.620</w:t>
            </w:r>
          </w:p>
        </w:tc>
        <w:tc>
          <w:tcPr>
            <w:tcW w:w="0" w:type="auto"/>
            <w:noWrap/>
          </w:tcPr>
          <w:p w14:paraId="0EC1BD3A" w14:textId="77777777" w:rsidR="00DB2044" w:rsidRPr="000F615E" w:rsidRDefault="00DB2044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1.026</w:t>
            </w:r>
          </w:p>
        </w:tc>
        <w:tc>
          <w:tcPr>
            <w:tcW w:w="0" w:type="auto"/>
            <w:noWrap/>
          </w:tcPr>
          <w:p w14:paraId="398518F0" w14:textId="77777777" w:rsidR="00DB2044" w:rsidRPr="000F615E" w:rsidRDefault="00DB2044" w:rsidP="00DB20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7.14e-23</w:t>
            </w:r>
          </w:p>
        </w:tc>
      </w:tr>
      <w:tr w:rsidR="008B7685" w:rsidRPr="000F615E" w14:paraId="7EFADABD" w14:textId="77777777" w:rsidTr="00DB2044">
        <w:trPr>
          <w:trHeight w:val="288"/>
        </w:trPr>
        <w:tc>
          <w:tcPr>
            <w:tcW w:w="0" w:type="auto"/>
            <w:noWrap/>
          </w:tcPr>
          <w:p w14:paraId="0B8F6B2E" w14:textId="77777777" w:rsidR="008B7685" w:rsidRPr="000F615E" w:rsidRDefault="008B7685" w:rsidP="008B76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SIRT1</w:t>
            </w:r>
          </w:p>
        </w:tc>
        <w:tc>
          <w:tcPr>
            <w:tcW w:w="0" w:type="auto"/>
            <w:noWrap/>
          </w:tcPr>
          <w:p w14:paraId="180F7E28" w14:textId="77777777" w:rsidR="008B7685" w:rsidRPr="000F615E" w:rsidRDefault="008B7685" w:rsidP="008B76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ENSG00000096717.11</w:t>
            </w:r>
          </w:p>
        </w:tc>
        <w:tc>
          <w:tcPr>
            <w:tcW w:w="0" w:type="auto"/>
            <w:noWrap/>
          </w:tcPr>
          <w:p w14:paraId="25679215" w14:textId="77777777" w:rsidR="008B7685" w:rsidRPr="000F615E" w:rsidRDefault="008B7685" w:rsidP="008B76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4.530</w:t>
            </w:r>
          </w:p>
        </w:tc>
        <w:tc>
          <w:tcPr>
            <w:tcW w:w="0" w:type="auto"/>
            <w:noWrap/>
          </w:tcPr>
          <w:p w14:paraId="115C0965" w14:textId="77777777" w:rsidR="008B7685" w:rsidRPr="000F615E" w:rsidRDefault="008B7685" w:rsidP="008B76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1.080</w:t>
            </w:r>
          </w:p>
        </w:tc>
        <w:tc>
          <w:tcPr>
            <w:tcW w:w="0" w:type="auto"/>
            <w:noWrap/>
          </w:tcPr>
          <w:p w14:paraId="12E13266" w14:textId="77777777" w:rsidR="008B7685" w:rsidRPr="000F615E" w:rsidRDefault="008B7685" w:rsidP="008B76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1.411</w:t>
            </w:r>
          </w:p>
        </w:tc>
        <w:tc>
          <w:tcPr>
            <w:tcW w:w="0" w:type="auto"/>
            <w:noWrap/>
          </w:tcPr>
          <w:p w14:paraId="64572A33" w14:textId="77777777" w:rsidR="008B7685" w:rsidRPr="000F615E" w:rsidRDefault="008B7685" w:rsidP="008B76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5.74e-16</w:t>
            </w:r>
          </w:p>
        </w:tc>
      </w:tr>
      <w:tr w:rsidR="008B7685" w:rsidRPr="000F615E" w14:paraId="2FDA193B" w14:textId="77777777" w:rsidTr="00DB2044">
        <w:trPr>
          <w:trHeight w:val="288"/>
        </w:trPr>
        <w:tc>
          <w:tcPr>
            <w:tcW w:w="0" w:type="auto"/>
            <w:noWrap/>
          </w:tcPr>
          <w:p w14:paraId="78A67A4B" w14:textId="77777777" w:rsidR="008B7685" w:rsidRPr="000F615E" w:rsidRDefault="008B7685" w:rsidP="008B76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SIRT3</w:t>
            </w:r>
          </w:p>
        </w:tc>
        <w:tc>
          <w:tcPr>
            <w:tcW w:w="0" w:type="auto"/>
            <w:noWrap/>
          </w:tcPr>
          <w:p w14:paraId="25AE9658" w14:textId="77777777" w:rsidR="008B7685" w:rsidRPr="000F615E" w:rsidRDefault="000F615E" w:rsidP="008B76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ENSG00000142082.14</w:t>
            </w:r>
          </w:p>
        </w:tc>
        <w:tc>
          <w:tcPr>
            <w:tcW w:w="0" w:type="auto"/>
            <w:noWrap/>
          </w:tcPr>
          <w:p w14:paraId="35CA74A1" w14:textId="77777777" w:rsidR="008B7685" w:rsidRPr="000F615E" w:rsidRDefault="000F615E" w:rsidP="008B76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10.340</w:t>
            </w:r>
          </w:p>
        </w:tc>
        <w:tc>
          <w:tcPr>
            <w:tcW w:w="0" w:type="auto"/>
            <w:noWrap/>
          </w:tcPr>
          <w:p w14:paraId="32E902FB" w14:textId="77777777" w:rsidR="008B7685" w:rsidRPr="000F615E" w:rsidRDefault="000F615E" w:rsidP="008B76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4.100</w:t>
            </w:r>
          </w:p>
        </w:tc>
        <w:tc>
          <w:tcPr>
            <w:tcW w:w="0" w:type="auto"/>
            <w:noWrap/>
          </w:tcPr>
          <w:p w14:paraId="30241D65" w14:textId="77777777" w:rsidR="008B7685" w:rsidRPr="000F615E" w:rsidRDefault="000F615E" w:rsidP="008B76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1.153</w:t>
            </w:r>
          </w:p>
        </w:tc>
        <w:tc>
          <w:tcPr>
            <w:tcW w:w="0" w:type="auto"/>
            <w:noWrap/>
          </w:tcPr>
          <w:p w14:paraId="748866BB" w14:textId="77777777" w:rsidR="008B7685" w:rsidRPr="000F615E" w:rsidRDefault="000F615E" w:rsidP="008B76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1.20e-12</w:t>
            </w:r>
          </w:p>
        </w:tc>
      </w:tr>
      <w:tr w:rsidR="008B7685" w:rsidRPr="000F615E" w14:paraId="057A3717" w14:textId="77777777" w:rsidTr="00DB2044">
        <w:trPr>
          <w:trHeight w:val="288"/>
        </w:trPr>
        <w:tc>
          <w:tcPr>
            <w:tcW w:w="0" w:type="auto"/>
            <w:noWrap/>
          </w:tcPr>
          <w:p w14:paraId="5D06CBAA" w14:textId="77777777" w:rsidR="008B7685" w:rsidRPr="000F615E" w:rsidRDefault="008B7685" w:rsidP="008B76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SIRT6</w:t>
            </w:r>
          </w:p>
        </w:tc>
        <w:tc>
          <w:tcPr>
            <w:tcW w:w="0" w:type="auto"/>
            <w:noWrap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2135"/>
            </w:tblGrid>
            <w:tr w:rsidR="000F615E" w:rsidRPr="000F615E" w14:paraId="135E5992" w14:textId="77777777" w:rsidTr="000F615E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8C033CA" w14:textId="77777777" w:rsidR="000F615E" w:rsidRPr="000F615E" w:rsidRDefault="000F615E" w:rsidP="008F73EB">
                  <w:pPr>
                    <w:framePr w:hSpace="180" w:wrap="around" w:hAnchor="margin" w:y="893"/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08FAFF7" w14:textId="77777777" w:rsidR="000F615E" w:rsidRPr="000F615E" w:rsidRDefault="000F615E" w:rsidP="008F73EB">
                  <w:pPr>
                    <w:framePr w:hSpace="180" w:wrap="around" w:hAnchor="margin" w:y="893"/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F615E">
                    <w:rPr>
                      <w:rFonts w:ascii="Times New Roman" w:eastAsia="Times New Roman" w:hAnsi="Times New Roman" w:cs="Times New Roman"/>
                    </w:rPr>
                    <w:t>ENSG00000077463.14</w:t>
                  </w:r>
                </w:p>
              </w:tc>
            </w:tr>
          </w:tbl>
          <w:p w14:paraId="259EEA6A" w14:textId="77777777" w:rsidR="008B7685" w:rsidRPr="000F615E" w:rsidRDefault="008B7685" w:rsidP="008B76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C93BD12" w14:textId="77777777" w:rsidR="008B7685" w:rsidRPr="000F615E" w:rsidRDefault="000F615E" w:rsidP="008B76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28.430</w:t>
            </w:r>
          </w:p>
        </w:tc>
        <w:tc>
          <w:tcPr>
            <w:tcW w:w="0" w:type="auto"/>
            <w:noWrap/>
          </w:tcPr>
          <w:p w14:paraId="2AC95034" w14:textId="77777777" w:rsidR="008B7685" w:rsidRPr="000F615E" w:rsidRDefault="000F615E" w:rsidP="008B76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9.440</w:t>
            </w:r>
          </w:p>
        </w:tc>
        <w:tc>
          <w:tcPr>
            <w:tcW w:w="0" w:type="auto"/>
            <w:noWrap/>
          </w:tcPr>
          <w:p w14:paraId="0816AD9D" w14:textId="77777777" w:rsidR="008B7685" w:rsidRPr="000F615E" w:rsidRDefault="000F615E" w:rsidP="008B76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1.495</w:t>
            </w:r>
          </w:p>
        </w:tc>
        <w:tc>
          <w:tcPr>
            <w:tcW w:w="0" w:type="auto"/>
            <w:noWrap/>
          </w:tcPr>
          <w:p w14:paraId="690F27E4" w14:textId="77777777" w:rsidR="008B7685" w:rsidRPr="000F615E" w:rsidRDefault="000F615E" w:rsidP="008B76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hAnsi="Times New Roman" w:cs="Times New Roman"/>
              </w:rPr>
              <w:t>2.71e-20</w:t>
            </w:r>
          </w:p>
        </w:tc>
      </w:tr>
      <w:tr w:rsidR="008B7685" w:rsidRPr="000F615E" w14:paraId="1DC88EC1" w14:textId="77777777" w:rsidTr="009D50FC">
        <w:trPr>
          <w:trHeight w:val="288"/>
        </w:trPr>
        <w:tc>
          <w:tcPr>
            <w:tcW w:w="0" w:type="auto"/>
            <w:noWrap/>
            <w:hideMark/>
          </w:tcPr>
          <w:p w14:paraId="3CA017FD" w14:textId="77777777" w:rsidR="008B7685" w:rsidRPr="000F615E" w:rsidRDefault="008B7685" w:rsidP="008B76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ULK1</w:t>
            </w:r>
          </w:p>
        </w:tc>
        <w:tc>
          <w:tcPr>
            <w:tcW w:w="0" w:type="auto"/>
            <w:noWrap/>
            <w:hideMark/>
          </w:tcPr>
          <w:p w14:paraId="64C52C4F" w14:textId="77777777" w:rsidR="008B7685" w:rsidRPr="000F615E" w:rsidRDefault="008B7685" w:rsidP="008B76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ENSG00000177169.9</w:t>
            </w:r>
          </w:p>
        </w:tc>
        <w:tc>
          <w:tcPr>
            <w:tcW w:w="0" w:type="auto"/>
            <w:noWrap/>
            <w:hideMark/>
          </w:tcPr>
          <w:p w14:paraId="7B41C603" w14:textId="77777777" w:rsidR="008B7685" w:rsidRPr="000F615E" w:rsidRDefault="008B7685" w:rsidP="008B76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4.550</w:t>
            </w:r>
          </w:p>
        </w:tc>
        <w:tc>
          <w:tcPr>
            <w:tcW w:w="0" w:type="auto"/>
            <w:noWrap/>
            <w:hideMark/>
          </w:tcPr>
          <w:p w14:paraId="25564FD6" w14:textId="77777777" w:rsidR="008B7685" w:rsidRPr="000F615E" w:rsidRDefault="008B7685" w:rsidP="008B76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20.659</w:t>
            </w:r>
          </w:p>
        </w:tc>
        <w:tc>
          <w:tcPr>
            <w:tcW w:w="0" w:type="auto"/>
            <w:noWrap/>
            <w:hideMark/>
          </w:tcPr>
          <w:p w14:paraId="7B418A33" w14:textId="77777777" w:rsidR="008B7685" w:rsidRPr="000F615E" w:rsidRDefault="008B7685" w:rsidP="008B76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-1.964</w:t>
            </w:r>
          </w:p>
        </w:tc>
        <w:tc>
          <w:tcPr>
            <w:tcW w:w="0" w:type="auto"/>
            <w:noWrap/>
            <w:hideMark/>
          </w:tcPr>
          <w:p w14:paraId="1C5FAEFB" w14:textId="77777777" w:rsidR="008B7685" w:rsidRPr="000F615E" w:rsidRDefault="008B7685" w:rsidP="008B76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5E">
              <w:rPr>
                <w:rFonts w:ascii="Times New Roman" w:eastAsia="Times New Roman" w:hAnsi="Times New Roman" w:cs="Times New Roman"/>
                <w:color w:val="000000"/>
              </w:rPr>
              <w:t>1.27e-22</w:t>
            </w:r>
          </w:p>
        </w:tc>
      </w:tr>
    </w:tbl>
    <w:p w14:paraId="3219451A" w14:textId="77777777" w:rsidR="003B4665" w:rsidRDefault="003B4665"/>
    <w:sectPr w:rsidR="003B4665" w:rsidSect="008B7685">
      <w:pgSz w:w="16838" w:h="11906" w:orient="landscape"/>
      <w:pgMar w:top="568" w:right="425" w:bottom="709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3FE"/>
    <w:rsid w:val="00056F29"/>
    <w:rsid w:val="000903FE"/>
    <w:rsid w:val="000F615E"/>
    <w:rsid w:val="00136E37"/>
    <w:rsid w:val="002D35D7"/>
    <w:rsid w:val="00351FBE"/>
    <w:rsid w:val="003B4665"/>
    <w:rsid w:val="003D4DB4"/>
    <w:rsid w:val="005038BF"/>
    <w:rsid w:val="008A6409"/>
    <w:rsid w:val="008B7685"/>
    <w:rsid w:val="008F73EB"/>
    <w:rsid w:val="009D50FC"/>
    <w:rsid w:val="00AD5B32"/>
    <w:rsid w:val="00C04672"/>
    <w:rsid w:val="00DB2044"/>
    <w:rsid w:val="00E9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6F55C"/>
  <w15:chartTrackingRefBased/>
  <w15:docId w15:val="{65F7F0F5-B3AF-4A75-989B-DFEF36F26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3F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3FE"/>
    <w:pPr>
      <w:spacing w:after="0" w:line="240" w:lineRule="auto"/>
    </w:pPr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Frontiers</cp:lastModifiedBy>
  <cp:revision>2</cp:revision>
  <dcterms:created xsi:type="dcterms:W3CDTF">2026-01-19T14:16:00Z</dcterms:created>
  <dcterms:modified xsi:type="dcterms:W3CDTF">2026-01-19T14:16:00Z</dcterms:modified>
</cp:coreProperties>
</file>